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34FD" w:rsidRDefault="008A6AC3" w:rsidP="006134FD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C83B99">
        <w:rPr>
          <w:rFonts w:ascii="Times New Roman" w:hAnsi="Times New Roman" w:cs="Times New Roman"/>
          <w:b/>
          <w:sz w:val="24"/>
          <w:szCs w:val="24"/>
        </w:rPr>
        <w:t>S2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134FD" w:rsidRPr="00C83B99">
        <w:rPr>
          <w:rFonts w:ascii="Times New Roman" w:hAnsi="Times New Roman" w:cs="Times New Roman"/>
          <w:b/>
          <w:sz w:val="24"/>
          <w:szCs w:val="24"/>
        </w:rPr>
        <w:t>Table.</w:t>
      </w:r>
      <w:proofErr w:type="gramEnd"/>
      <w:r w:rsidR="006134FD" w:rsidRPr="00C83B9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C83B99" w:rsidRPr="00C83B99">
        <w:rPr>
          <w:rFonts w:ascii="Times New Roman" w:hAnsi="Times New Roman" w:cs="Times New Roman"/>
          <w:b/>
          <w:sz w:val="24"/>
          <w:szCs w:val="24"/>
        </w:rPr>
        <w:t>Full list of d</w:t>
      </w:r>
      <w:r w:rsidR="006134FD" w:rsidRPr="00C83B99">
        <w:rPr>
          <w:rFonts w:ascii="Times New Roman" w:hAnsi="Times New Roman" w:cs="Times New Roman"/>
          <w:b/>
          <w:i/>
          <w:sz w:val="24"/>
          <w:szCs w:val="24"/>
        </w:rPr>
        <w:t>e novo</w:t>
      </w:r>
      <w:r w:rsidR="006134FD" w:rsidRPr="00C83B99">
        <w:rPr>
          <w:rFonts w:ascii="Times New Roman" w:hAnsi="Times New Roman" w:cs="Times New Roman"/>
          <w:b/>
          <w:sz w:val="24"/>
          <w:szCs w:val="24"/>
        </w:rPr>
        <w:t xml:space="preserve"> variants in </w:t>
      </w:r>
      <w:r w:rsidR="006134FD" w:rsidRPr="00C83B99">
        <w:rPr>
          <w:rFonts w:ascii="Times New Roman" w:hAnsi="Times New Roman" w:cs="Times New Roman"/>
          <w:b/>
          <w:i/>
          <w:sz w:val="24"/>
          <w:szCs w:val="24"/>
        </w:rPr>
        <w:t>CNTNAP2</w:t>
      </w:r>
      <w:r w:rsidR="006134FD" w:rsidRPr="00C83B99">
        <w:rPr>
          <w:rFonts w:ascii="Times New Roman" w:hAnsi="Times New Roman" w:cs="Times New Roman"/>
          <w:b/>
          <w:sz w:val="24"/>
          <w:szCs w:val="24"/>
        </w:rPr>
        <w:t xml:space="preserve"> gene</w:t>
      </w:r>
      <w:r w:rsidR="00C83B99" w:rsidRPr="00C83B99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C83B99" w:rsidRPr="00C83B9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83B99" w:rsidRPr="00C83B99">
        <w:rPr>
          <w:rFonts w:ascii="Times New Roman" w:hAnsi="Times New Roman" w:cs="Times New Roman"/>
          <w:sz w:val="24"/>
          <w:szCs w:val="24"/>
        </w:rPr>
        <w:t>I</w:t>
      </w:r>
      <w:r w:rsidR="006134FD" w:rsidRPr="00C83B99">
        <w:rPr>
          <w:rFonts w:ascii="Times New Roman" w:hAnsi="Times New Roman" w:cs="Times New Roman"/>
          <w:sz w:val="24"/>
          <w:szCs w:val="24"/>
        </w:rPr>
        <w:t xml:space="preserve">dentified </w:t>
      </w:r>
      <w:r w:rsidR="00C83B99" w:rsidRPr="00C83B99">
        <w:rPr>
          <w:rFonts w:ascii="Times New Roman" w:hAnsi="Times New Roman" w:cs="Times New Roman"/>
          <w:sz w:val="24"/>
          <w:szCs w:val="24"/>
        </w:rPr>
        <w:t>via</w:t>
      </w:r>
      <w:r w:rsidR="006134FD" w:rsidRPr="00C83B99">
        <w:rPr>
          <w:rFonts w:ascii="Times New Roman" w:hAnsi="Times New Roman" w:cs="Times New Roman"/>
          <w:sz w:val="24"/>
          <w:szCs w:val="24"/>
        </w:rPr>
        <w:t xml:space="preserve"> different sequencing projects in psychiatric disorders (</w:t>
      </w:r>
      <w:r w:rsidR="006134FD" w:rsidRPr="001D1C09">
        <w:rPr>
          <w:rStyle w:val="Hyperlink"/>
          <w:rFonts w:ascii="Times New Roman" w:hAnsi="Times New Roman" w:cs="Times New Roman"/>
          <w:sz w:val="24"/>
          <w:szCs w:val="24"/>
        </w:rPr>
        <w:t>http://www.wzgenomics.cn/NPdenovo</w:t>
      </w:r>
      <w:r w:rsidR="006134FD" w:rsidRPr="00C83B99">
        <w:rPr>
          <w:rFonts w:ascii="Times New Roman" w:hAnsi="Times New Roman" w:cs="Times New Roman"/>
          <w:sz w:val="24"/>
          <w:szCs w:val="24"/>
        </w:rPr>
        <w:t xml:space="preserve"> and </w:t>
      </w:r>
      <w:r w:rsidR="00AF0C9D" w:rsidRPr="001D1C09">
        <w:rPr>
          <w:rStyle w:val="Hyperlink"/>
          <w:rFonts w:ascii="Times New Roman" w:hAnsi="Times New Roman" w:cs="Times New Roman"/>
          <w:sz w:val="24"/>
          <w:szCs w:val="24"/>
        </w:rPr>
        <w:t>http://denovo-db.gs.washington.edu/denovo-db</w:t>
      </w:r>
      <w:r w:rsidR="006134FD" w:rsidRPr="00C83B99">
        <w:rPr>
          <w:rFonts w:ascii="Times New Roman" w:hAnsi="Times New Roman" w:cs="Times New Roman"/>
          <w:sz w:val="24"/>
          <w:szCs w:val="24"/>
        </w:rPr>
        <w:t>), which comprise data for the following sample: autism spectrum disorder (6,171 families), schizophrenia: (1,164 families), epilepsy (647 families), intellectual disability (1,101 families), developmental disorders (4,293 families) and controls (2,163).</w:t>
      </w:r>
      <w:r w:rsidR="00752AE1">
        <w:rPr>
          <w:rFonts w:ascii="Times New Roman" w:hAnsi="Times New Roman" w:cs="Times New Roman"/>
          <w:sz w:val="24"/>
          <w:szCs w:val="24"/>
        </w:rPr>
        <w:t xml:space="preserve"> </w:t>
      </w:r>
      <w:r w:rsidR="00752AE1">
        <w:rPr>
          <w:rFonts w:ascii="Times New Roman" w:hAnsi="Times New Roman"/>
        </w:rPr>
        <w:t>G</w:t>
      </w:r>
      <w:r w:rsidR="00752AE1" w:rsidRPr="00063756">
        <w:rPr>
          <w:rFonts w:ascii="Times New Roman" w:hAnsi="Times New Roman"/>
        </w:rPr>
        <w:t>enomic position</w:t>
      </w:r>
      <w:r w:rsidR="00752AE1">
        <w:rPr>
          <w:rFonts w:ascii="Times New Roman" w:hAnsi="Times New Roman"/>
        </w:rPr>
        <w:t xml:space="preserve">s </w:t>
      </w:r>
      <w:r w:rsidR="002179AF">
        <w:rPr>
          <w:rFonts w:ascii="Times New Roman" w:hAnsi="Times New Roman"/>
        </w:rPr>
        <w:t xml:space="preserve">at chromosome 7 </w:t>
      </w:r>
      <w:r w:rsidR="00752AE1">
        <w:rPr>
          <w:rFonts w:ascii="Times New Roman" w:hAnsi="Times New Roman"/>
        </w:rPr>
        <w:t>are</w:t>
      </w:r>
      <w:r w:rsidR="00752AE1" w:rsidRPr="00063756">
        <w:rPr>
          <w:rFonts w:ascii="Times New Roman" w:hAnsi="Times New Roman"/>
        </w:rPr>
        <w:t xml:space="preserve"> indicated according to the GRCh37/hg19 assembly of the UCSC Genome Browser (genome.ucsc.edu)</w:t>
      </w:r>
      <w:r w:rsidR="00752AE1">
        <w:rPr>
          <w:rFonts w:ascii="Times New Roman" w:hAnsi="Times New Roman"/>
        </w:rPr>
        <w:t>.</w:t>
      </w:r>
    </w:p>
    <w:p w:rsidR="001D1C09" w:rsidRPr="00C83B99" w:rsidRDefault="001D1C09" w:rsidP="006134FD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13881" w:type="dxa"/>
        <w:tblInd w:w="93" w:type="dxa"/>
        <w:tblLook w:val="04A0" w:firstRow="1" w:lastRow="0" w:firstColumn="1" w:lastColumn="0" w:noHBand="0" w:noVBand="1"/>
      </w:tblPr>
      <w:tblGrid>
        <w:gridCol w:w="1467"/>
        <w:gridCol w:w="1690"/>
        <w:gridCol w:w="1136"/>
        <w:gridCol w:w="1331"/>
        <w:gridCol w:w="1296"/>
        <w:gridCol w:w="2243"/>
        <w:gridCol w:w="2338"/>
        <w:gridCol w:w="910"/>
        <w:gridCol w:w="1470"/>
      </w:tblGrid>
      <w:tr w:rsidR="006134FD" w:rsidRPr="00C83B99" w:rsidTr="00B17960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Database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Sampl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Method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Phenotyp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Position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Variant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Type/Function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CADD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092144" w:rsidP="00B1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dbSNP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 xml:space="preserve"> </w:t>
            </w:r>
            <w:bookmarkStart w:id="0" w:name="_GoBack"/>
            <w:bookmarkEnd w:id="0"/>
            <w:r w:rsidR="006134FD" w:rsidRPr="00C83B9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ID</w:t>
            </w:r>
          </w:p>
        </w:tc>
      </w:tr>
      <w:tr w:rsidR="006134FD" w:rsidRPr="00C83B99" w:rsidTr="00B17960">
        <w:trPr>
          <w:trHeight w:val="300"/>
        </w:trPr>
        <w:tc>
          <w:tcPr>
            <w:tcW w:w="1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novo-db</w:t>
            </w:r>
            <w:proofErr w:type="spellEnd"/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DD4K.00451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ES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D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5813992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&gt;A</w:t>
            </w: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ynonymous/p.(G8=)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.011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C83B99" w:rsidP="00B1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</w:tr>
      <w:tr w:rsidR="006134FD" w:rsidRPr="00C83B99" w:rsidTr="00B17960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novo-db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DD4K.0123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E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5813992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&gt;A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ynonymous/p.(G8=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.01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C83B99" w:rsidP="00B1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</w:tr>
      <w:tr w:rsidR="006134FD" w:rsidRPr="00C83B99" w:rsidTr="00B17960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novo-db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onl-98c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G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ntrol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5897669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&gt;C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ron/N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7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C83B99" w:rsidP="00B1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</w:tr>
      <w:tr w:rsidR="006134FD" w:rsidRPr="00C83B99" w:rsidTr="00B17960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novo-db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-0256-00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G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5903449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&gt;T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ron/N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.47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C83B99" w:rsidP="00B1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</w:tr>
      <w:tr w:rsidR="006134FD" w:rsidRPr="00C83B99" w:rsidTr="00B17960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novo-db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-0484-00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G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5915359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&gt;C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ron/N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83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C83B99" w:rsidP="00B1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</w:tr>
      <w:tr w:rsidR="006134FD" w:rsidRPr="00C83B99" w:rsidTr="00B17960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novo-db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-1477-00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G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5938253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&gt;G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ron/N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91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C83B99" w:rsidP="00B1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</w:tr>
      <w:tr w:rsidR="006134FD" w:rsidRPr="00C83B99" w:rsidTr="00B17960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novo-db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onl-86c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G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ntrol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5947556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&gt;A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ron/N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C83B99" w:rsidP="00B1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</w:tr>
      <w:tr w:rsidR="006134FD" w:rsidRPr="00C83B99" w:rsidTr="00B17960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novo-db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01590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G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5952674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&gt;C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ron/N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0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C83B99" w:rsidP="00B1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</w:tr>
      <w:tr w:rsidR="006134FD" w:rsidRPr="00C83B99" w:rsidTr="00B17960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pdenovo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092144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hyperlink r:id="rId8" w:tgtFrame="_blank" w:history="1">
              <w:r w:rsidR="006134FD" w:rsidRPr="00C83B9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t>1-0366_003</w:t>
              </w:r>
            </w:hyperlink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G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5970049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&gt;A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ron/N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6134FD" w:rsidRPr="00C83B99" w:rsidTr="00B17960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novo-db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-0756-00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G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6007616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&gt;C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ron/N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31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C83B99" w:rsidP="00B1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</w:tr>
      <w:tr w:rsidR="006134FD" w:rsidRPr="00C83B99" w:rsidTr="00B17960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novo-db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05750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G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6042001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&gt;A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ron/N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45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C83B99" w:rsidP="00B1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</w:tr>
      <w:tr w:rsidR="006134FD" w:rsidRPr="00C83B99" w:rsidTr="00B17960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novo-db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-0286-00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G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6085273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&gt;T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ron/N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5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C83B99" w:rsidP="00B1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</w:tr>
      <w:tr w:rsidR="006134FD" w:rsidRPr="00C83B99" w:rsidTr="00B17960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novo-db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-0604-00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G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6091132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&gt;T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ron/N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02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C83B99" w:rsidP="00B1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</w:tr>
      <w:tr w:rsidR="006134FD" w:rsidRPr="00C83B99" w:rsidTr="00B17960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novo-db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-0109-00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G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6114411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&gt;G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ron/N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.9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C83B99" w:rsidP="00B1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</w:tr>
      <w:tr w:rsidR="006134FD" w:rsidRPr="00C83B99" w:rsidTr="00B17960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novo-db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-0701-00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G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6162826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&gt;T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ron/N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9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C83B99" w:rsidP="00B1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</w:tr>
      <w:tr w:rsidR="006134FD" w:rsidRPr="00C83B99" w:rsidTr="00B17960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novo-db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05810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G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6208335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&gt;G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ron/N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9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C83B99" w:rsidP="00B1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</w:tr>
      <w:tr w:rsidR="006134FD" w:rsidRPr="00C83B99" w:rsidTr="00B17960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novo-db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-1644-00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G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6267480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&gt;A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ron/N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55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C83B99" w:rsidP="00B1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</w:tr>
      <w:tr w:rsidR="006134FD" w:rsidRPr="00C83B99" w:rsidTr="00B17960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novo-db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02641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G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6290577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&gt;G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ron/N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81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C83B99" w:rsidP="00B1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</w:tr>
      <w:tr w:rsidR="006134FD" w:rsidRPr="00C83B99" w:rsidTr="00B17960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pdenovo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092144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hyperlink r:id="rId9" w:tgtFrame="_blank" w:history="1">
              <w:r w:rsidR="006134FD" w:rsidRPr="00C83B9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t>A2</w:t>
              </w:r>
            </w:hyperlink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G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6295830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&gt;C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ron/N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6134FD" w:rsidRPr="00C83B99" w:rsidTr="00B17960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novo-db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-0074-00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G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6301421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&gt;G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ron/N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93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C83B99" w:rsidP="00B1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</w:tr>
      <w:tr w:rsidR="006134FD" w:rsidRPr="00C83B99" w:rsidTr="00B17960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novo-db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-0167-00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G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6304967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&gt;A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ron/N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7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C83B99" w:rsidP="00B1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</w:tr>
      <w:tr w:rsidR="006134FD" w:rsidRPr="00C83B99" w:rsidTr="00B17960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denovo-db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-0652-00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G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6354396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&gt;G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ron/N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00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C83B99" w:rsidP="00B1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</w:tr>
      <w:tr w:rsidR="006134FD" w:rsidRPr="00C83B99" w:rsidTr="00B17960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novo-db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-0102-00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G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6359965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&gt;T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ron/N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C83B99" w:rsidP="00B1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</w:tr>
      <w:tr w:rsidR="006134FD" w:rsidRPr="00C83B99" w:rsidTr="00B17960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novo-db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05750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G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6370640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&gt;C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ron/N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6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C83B99" w:rsidP="00B1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</w:tr>
      <w:tr w:rsidR="006134FD" w:rsidRPr="00C83B99" w:rsidTr="00B17960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novo-db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06620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G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6371397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&gt;T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ron/N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6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C83B99" w:rsidP="00B1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</w:tr>
      <w:tr w:rsidR="006134FD" w:rsidRPr="00C83B99" w:rsidTr="00B17960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novo-db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369230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G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6383772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&gt;C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ron/N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76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C83B99" w:rsidP="00B1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</w:tr>
      <w:tr w:rsidR="006134FD" w:rsidRPr="00C83B99" w:rsidTr="00B17960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novo-db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-0032-00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G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6388346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&gt;C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ron/N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56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C83B99" w:rsidP="00B1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</w:tr>
      <w:tr w:rsidR="006134FD" w:rsidRPr="00C83B99" w:rsidTr="00B17960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novo-db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430630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G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6398475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&gt;G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ron/N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2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C83B99" w:rsidP="00B1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</w:tr>
      <w:tr w:rsidR="006134FD" w:rsidRPr="00C83B99" w:rsidTr="00B17960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novo-db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423930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G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6481913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&gt;T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ron/N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36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C83B99" w:rsidP="00B1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</w:tr>
      <w:tr w:rsidR="006134FD" w:rsidRPr="00C83B99" w:rsidTr="00B17960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novo-db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423130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G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6501606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&gt;G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ron/N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C83B99" w:rsidP="00B1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</w:tr>
      <w:tr w:rsidR="006134FD" w:rsidRPr="00C83B99" w:rsidTr="00B17960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novo-db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-0564-00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G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6524105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&gt;G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ron/N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58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C83B99" w:rsidP="00B1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</w:tr>
      <w:tr w:rsidR="006134FD" w:rsidRPr="00C83B99" w:rsidTr="00B17960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pdenovo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092144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hyperlink r:id="rId10" w:tgtFrame="_blank" w:history="1">
              <w:r w:rsidR="006134FD" w:rsidRPr="00C83B9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t>1-0366_003</w:t>
              </w:r>
            </w:hyperlink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G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6531798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&gt;A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ron/N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6134FD" w:rsidRPr="00C83B99" w:rsidTr="00B17960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novo-db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-0149-00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G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6536632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&gt;G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ron/N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.70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C83B99" w:rsidP="00B1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</w:tr>
      <w:tr w:rsidR="006134FD" w:rsidRPr="00C83B99" w:rsidTr="00B17960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novo-db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-0556-00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G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6556079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&gt;T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ron/N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91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C83B99" w:rsidP="00B1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</w:tr>
      <w:tr w:rsidR="006134FD" w:rsidRPr="00C83B99" w:rsidTr="00B17960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novo-db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388930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G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6577028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&gt;G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ron/N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0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092144" w:rsidP="00C83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hyperlink r:id="rId11" w:tgtFrame="_blank" w:history="1">
              <w:r w:rsidR="006134FD" w:rsidRPr="00C83B9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t>rs19289794</w:t>
              </w:r>
            </w:hyperlink>
            <w:r w:rsidR="00C83B99"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6134FD" w:rsidRPr="00C83B99" w:rsidTr="00B17960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novo-db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onl-197c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G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ntrol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6581057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&gt;G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ron/N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.64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C83B99" w:rsidP="00B1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</w:tr>
      <w:tr w:rsidR="006134FD" w:rsidRPr="00C83B99" w:rsidTr="00B17960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novo-db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207230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G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6595063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&gt;C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ron/N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5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C83B99" w:rsidP="00B1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</w:tr>
      <w:tr w:rsidR="006134FD" w:rsidRPr="00C83B99" w:rsidTr="00B17960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novo-db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435630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G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6656150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&gt;T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ron/N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3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C83B99" w:rsidP="00B1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</w:tr>
      <w:tr w:rsidR="006134FD" w:rsidRPr="00C83B99" w:rsidTr="00B17960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novo-db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-0841-00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G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6667283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&gt;G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ron/N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3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C83B99" w:rsidP="00B1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</w:tr>
      <w:tr w:rsidR="006134FD" w:rsidRPr="00C83B99" w:rsidTr="00B17960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novo-db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-0487-00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G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6720427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&gt;C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ron/N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C83B99" w:rsidP="00B1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</w:tr>
      <w:tr w:rsidR="006134FD" w:rsidRPr="00C83B99" w:rsidTr="00B17960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novo-db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onl-207c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G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ntrol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6739179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&gt;A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ron/N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56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C83B99" w:rsidP="00B1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</w:tr>
      <w:tr w:rsidR="006134FD" w:rsidRPr="00C83B99" w:rsidTr="00B17960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novo-db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-0129-00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G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6786651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&gt;C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ron/N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.1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C83B99" w:rsidP="00B1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</w:tr>
      <w:tr w:rsidR="006134FD" w:rsidRPr="00C83B99" w:rsidTr="00B17960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novo-db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-0874-00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G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6791618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&gt;T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ron/N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3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C83B99" w:rsidP="00B1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</w:tr>
      <w:tr w:rsidR="006134FD" w:rsidRPr="00C83B99" w:rsidTr="00B17960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novo-db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378230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G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6796007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&gt;A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ron/N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2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C83B99" w:rsidP="00B1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</w:tr>
      <w:tr w:rsidR="006134FD" w:rsidRPr="00C83B99" w:rsidTr="00B17960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novo-db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-0465-00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G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6796293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&gt;G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ron/N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14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C83B99" w:rsidP="00B1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</w:tr>
      <w:tr w:rsidR="006134FD" w:rsidRPr="00C83B99" w:rsidTr="00B17960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novo-db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-0278-00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G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6796410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&gt;C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ron/N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0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C83B99" w:rsidP="00B1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</w:tr>
      <w:tr w:rsidR="006134FD" w:rsidRPr="00C83B99" w:rsidTr="00B17960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pdenovo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092144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hyperlink r:id="rId12" w:tgtFrame="_blank" w:history="1">
              <w:r w:rsidR="006134FD" w:rsidRPr="00C83B9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t>14304</w:t>
              </w:r>
            </w:hyperlink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E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ntrol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6805224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&gt;G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ron/N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6134FD" w:rsidRPr="00C83B99" w:rsidTr="00B17960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novo-db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304.s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E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ntrol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6805225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&gt;TG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ron/N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C83B99" w:rsidP="00B1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</w:tr>
      <w:tr w:rsidR="006134FD" w:rsidRPr="00C83B99" w:rsidTr="00B17960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pdenovo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092144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hyperlink r:id="rId13" w:tgtFrame="_blank" w:history="1">
              <w:r w:rsidR="006134FD" w:rsidRPr="00C83B9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t>2-0081_004</w:t>
              </w:r>
            </w:hyperlink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G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6819343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&gt;G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ron/N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6134FD" w:rsidRPr="00C83B99" w:rsidTr="00B17960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novo-db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-0046-00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G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6833088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&gt;A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ron/N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27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C83B99" w:rsidP="00B1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</w:tr>
      <w:tr w:rsidR="006134FD" w:rsidRPr="00C83B99" w:rsidTr="00B17960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novo-db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01102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G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6834880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&gt;G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ron/N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36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C83B99" w:rsidP="00B1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</w:tr>
      <w:tr w:rsidR="006134FD" w:rsidRPr="00C83B99" w:rsidTr="00B17960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denovo-db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443530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G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6888860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&gt;T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ron/N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0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C83B99" w:rsidP="00B1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</w:tr>
      <w:tr w:rsidR="006134FD" w:rsidRPr="00C83B99" w:rsidTr="00B17960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pdenovo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092144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hyperlink r:id="rId14" w:tgtFrame="_blank" w:history="1">
              <w:r w:rsidR="006134FD" w:rsidRPr="00C83B9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t>1-0279_003</w:t>
              </w:r>
            </w:hyperlink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G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6892609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&gt;AATTTATAG</w:t>
            </w:r>
          </w:p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TTTGGGCAGAA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ron/N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6134FD" w:rsidRPr="00C83B99" w:rsidTr="00B17960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novo-db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-1629-00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G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6900950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&gt;T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ron/N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4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C83B99" w:rsidP="00B1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</w:tr>
      <w:tr w:rsidR="006134FD" w:rsidRPr="00C83B99" w:rsidTr="00B17960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novo-db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-0100-00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G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6932119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&gt;A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ron/N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65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C83B99" w:rsidP="00B1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</w:tr>
      <w:tr w:rsidR="006134FD" w:rsidRPr="00C83B99" w:rsidTr="00B17960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novo-db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-1507-00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G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6943173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&gt;C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ron/N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C83B99" w:rsidP="00B1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</w:tr>
      <w:tr w:rsidR="006134FD" w:rsidRPr="00C83B99" w:rsidTr="00B17960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novo-db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-0756-00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G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6954511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&gt;C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ron/N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66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C83B99" w:rsidP="00B1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</w:tr>
      <w:tr w:rsidR="006134FD" w:rsidRPr="00C83B99" w:rsidTr="00B17960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novo-db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-0437-0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G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6984568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&gt;A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ron/N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4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C83B99" w:rsidP="00B1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</w:tr>
      <w:tr w:rsidR="006134FD" w:rsidRPr="00C83B99" w:rsidTr="00B17960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novo-db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-0256-00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G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6994781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&gt;C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ron/N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25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C83B99" w:rsidP="00B1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</w:tr>
      <w:tr w:rsidR="006134FD" w:rsidRPr="00C83B99" w:rsidTr="00B17960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novo-db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378730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G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7026531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&gt;A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ron/N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66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C83B99" w:rsidP="00B1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</w:tr>
      <w:tr w:rsidR="006134FD" w:rsidRPr="00C83B99" w:rsidTr="00B17960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novo-db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-0057-00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G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7070547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&gt;C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ron/N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1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C83B99" w:rsidP="00B1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</w:tr>
      <w:tr w:rsidR="006134FD" w:rsidRPr="00C83B99" w:rsidTr="00B17960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novo-db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002.p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G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7113436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&gt;G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ron/N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85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C83B99" w:rsidP="00B1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</w:tr>
      <w:tr w:rsidR="006134FD" w:rsidRPr="00C83B99" w:rsidTr="00B17960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novo-db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-1222-00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G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7122126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&gt;T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ron/N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01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C83B99" w:rsidP="00B1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</w:tr>
      <w:tr w:rsidR="006134FD" w:rsidRPr="00C83B99" w:rsidTr="00B17960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novo-db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-0744-00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G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7134348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TGT&gt;AT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ron/N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C83B99" w:rsidP="00B1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</w:tr>
      <w:tr w:rsidR="006134FD" w:rsidRPr="00C83B99" w:rsidTr="00B17960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novo-db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-0456-0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G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7138133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&gt;C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ron/N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73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C83B99" w:rsidP="00B1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</w:tr>
      <w:tr w:rsidR="006134FD" w:rsidRPr="00C83B99" w:rsidTr="00B17960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novo-db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onl-83c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G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ntrol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7157205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&gt;T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ron/N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5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C83B99" w:rsidP="00B1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</w:tr>
      <w:tr w:rsidR="006134FD" w:rsidRPr="00C83B99" w:rsidTr="00B17960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novo-db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-0323-00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G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7165457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TTAC&gt;A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ron/N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C83B99" w:rsidP="00B1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</w:tr>
      <w:tr w:rsidR="006134FD" w:rsidRPr="00C83B99" w:rsidTr="00B17960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novo-db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onl-52c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G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ntrol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7170174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&gt;T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ron/N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67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C83B99" w:rsidP="00B1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</w:tr>
      <w:tr w:rsidR="006134FD" w:rsidRPr="00C83B99" w:rsidTr="00B17960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novo-db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637.p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G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7188561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&gt;C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ron/N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94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C83B99" w:rsidP="00B1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</w:tr>
      <w:tr w:rsidR="006134FD" w:rsidRPr="00C83B99" w:rsidTr="00B17960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novo-db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350630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G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7220799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&gt;A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ron/N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C83B99" w:rsidP="00B1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</w:tr>
      <w:tr w:rsidR="006134FD" w:rsidRPr="00C83B99" w:rsidTr="00B17960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novo-db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onl-77c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G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ntrol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7225572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&gt;A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ron/N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75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C83B99" w:rsidP="00B1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</w:tr>
      <w:tr w:rsidR="006134FD" w:rsidRPr="00C83B99" w:rsidTr="00B17960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novo-db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-0261-00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G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7251690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&gt;T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ron/N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40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C83B99" w:rsidP="00B1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</w:tr>
      <w:tr w:rsidR="006134FD" w:rsidRPr="00C83B99" w:rsidTr="00B17960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novo-db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-1605-00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G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7321475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&gt;TTATA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ron/N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C83B99" w:rsidP="00B1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</w:tr>
      <w:tr w:rsidR="006134FD" w:rsidRPr="00C83B99" w:rsidTr="00B17960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novo-db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-1337-00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G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7324378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&gt;T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ron/N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17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C83B99" w:rsidP="00B1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</w:tr>
      <w:tr w:rsidR="006134FD" w:rsidRPr="00C83B99" w:rsidTr="00B17960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novo-db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-0273-00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G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7329307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T&gt;A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ron/N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C83B99" w:rsidP="00B1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</w:tr>
      <w:tr w:rsidR="006134FD" w:rsidRPr="00C83B99" w:rsidTr="00B17960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novo-db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-0582-00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G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7334624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TGT&gt;CT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ron/N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C83B99" w:rsidP="00B1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</w:tr>
      <w:tr w:rsidR="006134FD" w:rsidRPr="00C83B99" w:rsidTr="00B17960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novo-db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-0272-00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G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7340738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&gt;A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ron/N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.6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C83B99" w:rsidP="00B1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</w:tr>
      <w:tr w:rsidR="006134FD" w:rsidRPr="00C83B99" w:rsidTr="00B17960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novo-db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163530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G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7347156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&gt;T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ron/N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64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C83B99" w:rsidP="00B1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</w:tr>
      <w:tr w:rsidR="006134FD" w:rsidRPr="00C83B99" w:rsidTr="00B17960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novo-db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312230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G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7388092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&gt;C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ron/N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92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C83B99" w:rsidP="00B1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</w:tr>
      <w:tr w:rsidR="006134FD" w:rsidRPr="00C83B99" w:rsidTr="00B17960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novo-db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-0006-00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G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7402907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&gt;A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ron/N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C83B99" w:rsidP="00B1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</w:tr>
      <w:tr w:rsidR="006134FD" w:rsidRPr="00C83B99" w:rsidTr="00B17960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denovo-db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-0473-00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G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7413074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T&gt;C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ron/N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C83B99" w:rsidP="00B1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</w:tr>
      <w:tr w:rsidR="006134FD" w:rsidRPr="00C83B99" w:rsidTr="00B17960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novo-db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373030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G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7431366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&gt;T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ron/N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4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C83B99" w:rsidP="00B1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</w:tr>
      <w:tr w:rsidR="006134FD" w:rsidRPr="00C83B99" w:rsidTr="00B17960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novo-db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-1299-00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G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7439038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&gt;A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ron/N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90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C83B99" w:rsidP="00B1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</w:tr>
      <w:tr w:rsidR="006134FD" w:rsidRPr="00C83B99" w:rsidTr="00B17960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pdenovo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092144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hyperlink r:id="rId15" w:tgtFrame="_blank" w:history="1">
              <w:r w:rsidR="006134FD" w:rsidRPr="00C83B9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t>1-0366_003</w:t>
              </w:r>
            </w:hyperlink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G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7442748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&gt;G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ron/N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6134FD" w:rsidRPr="00C83B99" w:rsidTr="00B17960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novo-db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onl-33c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G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ntrol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7454954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&gt;T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ron/N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C83B99" w:rsidP="00B1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</w:tr>
      <w:tr w:rsidR="006134FD" w:rsidRPr="00C83B99" w:rsidTr="00B17960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novo-db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-1525-00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G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7467228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&gt;C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ron/N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5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C83B99" w:rsidP="00B1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</w:tr>
      <w:tr w:rsidR="006134FD" w:rsidRPr="00C83B99" w:rsidTr="00B17960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novo-db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onl-95c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G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ntrol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7489560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&gt;G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ron/N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52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C83B99" w:rsidP="00B1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</w:tr>
      <w:tr w:rsidR="006134FD" w:rsidRPr="00C83B99" w:rsidTr="00B17960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novo-db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-0368-00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G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7490259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&gt;T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ron/N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6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C83B99" w:rsidP="00B1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</w:tr>
      <w:tr w:rsidR="006134FD" w:rsidRPr="00C83B99" w:rsidTr="00B17960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novo-db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-0273-00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G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7493754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&gt;G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ron/N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.51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C83B99" w:rsidP="00B1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</w:tr>
      <w:tr w:rsidR="006134FD" w:rsidRPr="00C83B99" w:rsidTr="00B17960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novo-db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onl-207c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G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ntrol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7515748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&gt;C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ron/N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10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C83B99" w:rsidP="00B1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</w:tr>
      <w:tr w:rsidR="006134FD" w:rsidRPr="00C83B99" w:rsidTr="00B17960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novo-db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449.s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G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ntrol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7555745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&gt;T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ron/N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32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C83B99" w:rsidP="00B1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</w:tr>
      <w:tr w:rsidR="006134FD" w:rsidRPr="00C83B99" w:rsidTr="00B17960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novo-db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-0591-00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G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7564863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&gt;T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ron/N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35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C83B99" w:rsidP="00B1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</w:tr>
      <w:tr w:rsidR="006134FD" w:rsidRPr="00C83B99" w:rsidTr="00B17960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novo-db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069.p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G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7595528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&gt;G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ron/N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68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C83B99" w:rsidP="00B1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</w:tr>
      <w:tr w:rsidR="006134FD" w:rsidRPr="00C83B99" w:rsidTr="00B17960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novo-db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-0065-0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G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7650633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&gt;C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ron/N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04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C83B99" w:rsidP="00B1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</w:tr>
      <w:tr w:rsidR="006134FD" w:rsidRPr="00C83B99" w:rsidTr="00B17960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novo-db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-0627-00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G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7662660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&gt;A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ron/N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52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092144" w:rsidP="00C83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hyperlink r:id="rId16" w:tgtFrame="_blank" w:history="1">
              <w:r w:rsidR="006134FD" w:rsidRPr="00C83B9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t>rs191</w:t>
              </w:r>
              <w:r w:rsidR="00C83B99" w:rsidRPr="00C83B9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t>00</w:t>
              </w:r>
              <w:r w:rsidR="006134FD" w:rsidRPr="00C83B9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t>6</w:t>
              </w:r>
              <w:r w:rsidR="00C83B99" w:rsidRPr="00C83B9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t>0</w:t>
              </w:r>
              <w:r w:rsidR="006134FD" w:rsidRPr="00C83B9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t>31</w:t>
              </w:r>
            </w:hyperlink>
          </w:p>
        </w:tc>
      </w:tr>
      <w:tr w:rsidR="006134FD" w:rsidRPr="00C83B99" w:rsidTr="00B17960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novo-db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-1577-00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G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7664927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&gt;A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ron/N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31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C83B99" w:rsidP="00B1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</w:tr>
      <w:tr w:rsidR="006134FD" w:rsidRPr="00C83B99" w:rsidTr="00B17960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novo-db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185.p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G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7668572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&gt;T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ron/N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26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C83B99" w:rsidP="00B1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</w:tr>
      <w:tr w:rsidR="006134FD" w:rsidRPr="00C83B99" w:rsidTr="00B17960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novo-db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-0559-00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G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7674357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&gt;G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ron/N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77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C83B99" w:rsidP="00B1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</w:tr>
      <w:tr w:rsidR="006134FD" w:rsidRPr="00C83B99" w:rsidTr="00B17960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novo-db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-0232-00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G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7694858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&gt;C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ron/N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64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092144" w:rsidP="00C83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hyperlink r:id="rId17" w:tgtFrame="_blank" w:history="1">
              <w:r w:rsidR="006134FD" w:rsidRPr="00C83B9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t>rs1438</w:t>
              </w:r>
              <w:r w:rsidR="00C83B99" w:rsidRPr="00C83B9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t>0</w:t>
              </w:r>
              <w:r w:rsidR="006134FD" w:rsidRPr="00C83B9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t>531</w:t>
              </w:r>
              <w:r w:rsidR="00C83B99" w:rsidRPr="00C83B9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t>0</w:t>
              </w:r>
            </w:hyperlink>
          </w:p>
        </w:tc>
      </w:tr>
      <w:tr w:rsidR="006134FD" w:rsidRPr="00C83B99" w:rsidTr="00B17960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novo-db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-0446-0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G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7701849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&gt;T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ron/N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.56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C83B99" w:rsidP="00B1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</w:tr>
      <w:tr w:rsidR="006134FD" w:rsidRPr="00C83B99" w:rsidTr="00B17960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novo-db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-0218-00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G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7703937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&gt;T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ron/N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76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C83B99" w:rsidP="00B1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</w:tr>
      <w:tr w:rsidR="006134FD" w:rsidRPr="00C83B99" w:rsidTr="00B17960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novo-db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-0297-00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G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7715897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&gt;A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ron/N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56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C83B99" w:rsidP="00B1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</w:tr>
      <w:tr w:rsidR="006134FD" w:rsidRPr="00C83B99" w:rsidTr="00B17960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novo-db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297530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G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7750770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&gt;C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ron/N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C83B99" w:rsidP="00B1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</w:tr>
      <w:tr w:rsidR="006134FD" w:rsidRPr="00C83B99" w:rsidTr="00B17960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novo-db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387530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G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7757888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&gt;A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ron/N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2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C83B99" w:rsidP="00B1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</w:tr>
      <w:tr w:rsidR="006134FD" w:rsidRPr="00C83B99" w:rsidTr="00B17960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novo-db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-0117-00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G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7759105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A&gt;GATGATA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ron/N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C83B99" w:rsidP="00B1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</w:tr>
      <w:tr w:rsidR="006134FD" w:rsidRPr="00C83B99" w:rsidTr="00B17960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novo-db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305230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G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7760036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AAATGAAAATG</w:t>
            </w:r>
          </w:p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gt;GAAATG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ron/N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C83B99" w:rsidP="00B1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</w:tr>
      <w:tr w:rsidR="006134FD" w:rsidRPr="00C83B99" w:rsidTr="00B17960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novo-db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-0046-00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G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7775022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&gt;C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ron/N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.34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C83B99" w:rsidP="00B1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</w:tr>
      <w:tr w:rsidR="006134FD" w:rsidRPr="00C83B99" w:rsidTr="00B17960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novo-db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-0113-00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G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7782673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&gt;A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ron/N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1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C83B99" w:rsidP="00B1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</w:tr>
      <w:tr w:rsidR="006134FD" w:rsidRPr="00C83B99" w:rsidTr="00B17960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novo-db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-0161-00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G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7794074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&gt;A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ron/N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78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C83B99" w:rsidP="00B1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</w:tr>
      <w:tr w:rsidR="006134FD" w:rsidRPr="00C83B99" w:rsidTr="00B17960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denovo-db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-0434-0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G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7855127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&gt;G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ron/N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8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C83B99" w:rsidP="00B1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</w:tr>
      <w:tr w:rsidR="006134FD" w:rsidRPr="00C83B99" w:rsidTr="00B17960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novo-db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-0198-00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G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7891813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&gt;G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ron/N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1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C83B99" w:rsidP="00B1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</w:tr>
      <w:tr w:rsidR="006134FD" w:rsidRPr="00C83B99" w:rsidTr="00B17960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novo-db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-0181-00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G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7966935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&gt;C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ron/N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95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C83B99" w:rsidP="00B1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</w:tr>
      <w:tr w:rsidR="006134FD" w:rsidRPr="00C83B99" w:rsidTr="00B17960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novo-db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-1194-00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G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7976882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&gt;G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ron/N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C83B99" w:rsidP="00B1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</w:tr>
      <w:tr w:rsidR="006134FD" w:rsidRPr="00C83B99" w:rsidTr="00B17960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novo-db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-0003-00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G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7993724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G&gt;A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ron/N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C83B99" w:rsidP="00B1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</w:tr>
      <w:tr w:rsidR="006134FD" w:rsidRPr="00C83B99" w:rsidTr="00B17960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novo-db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-0059-00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G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7996378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&gt;A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ron/N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7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C83B99" w:rsidP="00B1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</w:tr>
      <w:tr w:rsidR="006134FD" w:rsidRPr="00C83B99" w:rsidTr="00B17960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novo-db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-1004-00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G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8020651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&gt;C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ron/N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C83B99" w:rsidP="00B1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</w:tr>
      <w:tr w:rsidR="006134FD" w:rsidRPr="00C83B99" w:rsidTr="00B17960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novo-db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-0003-00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G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8020840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&gt;A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ron/N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81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C83B99" w:rsidP="00B1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</w:tr>
      <w:tr w:rsidR="006134FD" w:rsidRPr="00C83B99" w:rsidTr="00B17960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novo-db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-1510-00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G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8024345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&gt;A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ron/N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17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C83B99" w:rsidP="00B1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</w:tr>
      <w:tr w:rsidR="006134FD" w:rsidRPr="00C83B99" w:rsidTr="00B17960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novo-db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-0294-00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G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8030697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&gt;G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ron/N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61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C83B99" w:rsidP="00B1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</w:tr>
      <w:tr w:rsidR="006134FD" w:rsidRPr="00C83B99" w:rsidTr="00B17960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novo-db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-0022-00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G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8105328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&gt;A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ron/N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67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C83B99" w:rsidP="00B1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</w:tr>
      <w:tr w:rsidR="006134FD" w:rsidRPr="00C83B99" w:rsidTr="00B17960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novo-db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-0022-00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G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8105328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&gt;A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ron/N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6134FD" w:rsidP="00B17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67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4FD" w:rsidRPr="00C83B99" w:rsidRDefault="00C83B99" w:rsidP="00B1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</w:tr>
    </w:tbl>
    <w:p w:rsidR="006134FD" w:rsidRPr="00C83B99" w:rsidRDefault="006134FD" w:rsidP="00BD755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50705" w:rsidRPr="00307ACC" w:rsidRDefault="00550705" w:rsidP="00307ACC">
      <w:pPr>
        <w:rPr>
          <w:rFonts w:ascii="Times New Roman" w:hAnsi="Times New Roman" w:cs="Times New Roman"/>
          <w:b/>
          <w:sz w:val="24"/>
          <w:szCs w:val="24"/>
        </w:rPr>
      </w:pPr>
    </w:p>
    <w:sectPr w:rsidR="00550705" w:rsidRPr="00307ACC" w:rsidSect="00307ACC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35801" w:rsidRDefault="00835801" w:rsidP="00AF26F7">
      <w:pPr>
        <w:spacing w:after="0" w:line="240" w:lineRule="auto"/>
      </w:pPr>
      <w:r>
        <w:separator/>
      </w:r>
    </w:p>
  </w:endnote>
  <w:endnote w:type="continuationSeparator" w:id="0">
    <w:p w:rsidR="00835801" w:rsidRDefault="00835801" w:rsidP="00AF26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35801" w:rsidRDefault="00835801" w:rsidP="00AF26F7">
      <w:pPr>
        <w:spacing w:after="0" w:line="240" w:lineRule="auto"/>
      </w:pPr>
      <w:r>
        <w:separator/>
      </w:r>
    </w:p>
  </w:footnote>
  <w:footnote w:type="continuationSeparator" w:id="0">
    <w:p w:rsidR="00835801" w:rsidRDefault="00835801" w:rsidP="00AF26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0ev29x0laddz8edeauppxpixzezs99vsvvt&quot;&gt;CNTNAP2&lt;record-ids&gt;&lt;item&gt;162&lt;/item&gt;&lt;item&gt;163&lt;/item&gt;&lt;item&gt;167&lt;/item&gt;&lt;/record-ids&gt;&lt;/item&gt;&lt;/Libraries&gt;"/>
  </w:docVars>
  <w:rsids>
    <w:rsidRoot w:val="00CF135B"/>
    <w:rsid w:val="00001E4D"/>
    <w:rsid w:val="00004B86"/>
    <w:rsid w:val="0002098D"/>
    <w:rsid w:val="00092144"/>
    <w:rsid w:val="00092FF4"/>
    <w:rsid w:val="000F30AE"/>
    <w:rsid w:val="00153CAE"/>
    <w:rsid w:val="00166C0F"/>
    <w:rsid w:val="001978FA"/>
    <w:rsid w:val="001D1C09"/>
    <w:rsid w:val="001F1892"/>
    <w:rsid w:val="00215BF5"/>
    <w:rsid w:val="002179AF"/>
    <w:rsid w:val="00225CB2"/>
    <w:rsid w:val="00247B7F"/>
    <w:rsid w:val="00252302"/>
    <w:rsid w:val="00297614"/>
    <w:rsid w:val="00307ACC"/>
    <w:rsid w:val="00313857"/>
    <w:rsid w:val="00321D4E"/>
    <w:rsid w:val="00353440"/>
    <w:rsid w:val="00357602"/>
    <w:rsid w:val="003A302A"/>
    <w:rsid w:val="003B7AD1"/>
    <w:rsid w:val="003C0B84"/>
    <w:rsid w:val="003C129E"/>
    <w:rsid w:val="003C36CA"/>
    <w:rsid w:val="003D223A"/>
    <w:rsid w:val="003E0B1A"/>
    <w:rsid w:val="0042710F"/>
    <w:rsid w:val="00433171"/>
    <w:rsid w:val="0047624B"/>
    <w:rsid w:val="00476E96"/>
    <w:rsid w:val="00481E6D"/>
    <w:rsid w:val="004842A9"/>
    <w:rsid w:val="004E3AF1"/>
    <w:rsid w:val="00517321"/>
    <w:rsid w:val="00542C4A"/>
    <w:rsid w:val="00550705"/>
    <w:rsid w:val="005A7F97"/>
    <w:rsid w:val="005D1CB7"/>
    <w:rsid w:val="005F08F7"/>
    <w:rsid w:val="005F5488"/>
    <w:rsid w:val="00601717"/>
    <w:rsid w:val="006134FD"/>
    <w:rsid w:val="006515D6"/>
    <w:rsid w:val="00665A76"/>
    <w:rsid w:val="006B2F95"/>
    <w:rsid w:val="006B3DBE"/>
    <w:rsid w:val="006F7659"/>
    <w:rsid w:val="00700DF1"/>
    <w:rsid w:val="00744364"/>
    <w:rsid w:val="00752AE1"/>
    <w:rsid w:val="00795B01"/>
    <w:rsid w:val="00810EEB"/>
    <w:rsid w:val="00815F6A"/>
    <w:rsid w:val="00816BD2"/>
    <w:rsid w:val="00830AB3"/>
    <w:rsid w:val="00835801"/>
    <w:rsid w:val="00895170"/>
    <w:rsid w:val="008A6AC3"/>
    <w:rsid w:val="008C605B"/>
    <w:rsid w:val="00912AFB"/>
    <w:rsid w:val="00986B7F"/>
    <w:rsid w:val="009A1354"/>
    <w:rsid w:val="009D4745"/>
    <w:rsid w:val="00A11C46"/>
    <w:rsid w:val="00A27C16"/>
    <w:rsid w:val="00A43F50"/>
    <w:rsid w:val="00A6739E"/>
    <w:rsid w:val="00AB6E13"/>
    <w:rsid w:val="00AD6370"/>
    <w:rsid w:val="00AE6689"/>
    <w:rsid w:val="00AF0C9D"/>
    <w:rsid w:val="00AF1E52"/>
    <w:rsid w:val="00AF26F7"/>
    <w:rsid w:val="00B17960"/>
    <w:rsid w:val="00B3172D"/>
    <w:rsid w:val="00B91F04"/>
    <w:rsid w:val="00B924C8"/>
    <w:rsid w:val="00BA221F"/>
    <w:rsid w:val="00BD7557"/>
    <w:rsid w:val="00C17328"/>
    <w:rsid w:val="00C27DD4"/>
    <w:rsid w:val="00C34FB5"/>
    <w:rsid w:val="00C837AF"/>
    <w:rsid w:val="00C83B99"/>
    <w:rsid w:val="00CB349E"/>
    <w:rsid w:val="00CD61AF"/>
    <w:rsid w:val="00CF135B"/>
    <w:rsid w:val="00D13C4A"/>
    <w:rsid w:val="00D43B83"/>
    <w:rsid w:val="00D873FE"/>
    <w:rsid w:val="00DE4670"/>
    <w:rsid w:val="00E44068"/>
    <w:rsid w:val="00E4582A"/>
    <w:rsid w:val="00E763CE"/>
    <w:rsid w:val="00F06685"/>
    <w:rsid w:val="00F20DFE"/>
    <w:rsid w:val="00F310A2"/>
    <w:rsid w:val="00F65B9F"/>
    <w:rsid w:val="00F72EB6"/>
    <w:rsid w:val="00F864F7"/>
    <w:rsid w:val="00FE7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00DF1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F26F7"/>
    <w:rPr>
      <w:color w:val="800080"/>
      <w:u w:val="single"/>
    </w:rPr>
  </w:style>
  <w:style w:type="paragraph" w:customStyle="1" w:styleId="xl63">
    <w:name w:val="xl63"/>
    <w:basedOn w:val="Normal"/>
    <w:rsid w:val="00AF26F7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4">
    <w:name w:val="xl64"/>
    <w:basedOn w:val="Normal"/>
    <w:rsid w:val="00AF26F7"/>
    <w:pP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5">
    <w:name w:val="xl65"/>
    <w:basedOn w:val="Normal"/>
    <w:rsid w:val="00AF26F7"/>
    <w:pP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6">
    <w:name w:val="xl66"/>
    <w:basedOn w:val="Normal"/>
    <w:rsid w:val="00AF26F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67">
    <w:name w:val="xl67"/>
    <w:basedOn w:val="Normal"/>
    <w:rsid w:val="00AF26F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AF26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26F7"/>
  </w:style>
  <w:style w:type="paragraph" w:styleId="Footer">
    <w:name w:val="footer"/>
    <w:basedOn w:val="Normal"/>
    <w:link w:val="FooterChar"/>
    <w:uiPriority w:val="99"/>
    <w:unhideWhenUsed/>
    <w:rsid w:val="00AF26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26F7"/>
  </w:style>
  <w:style w:type="paragraph" w:customStyle="1" w:styleId="EndNoteBibliographyTitle">
    <w:name w:val="EndNote Bibliography Title"/>
    <w:basedOn w:val="Normal"/>
    <w:link w:val="EndNoteBibliographyTitleChar"/>
    <w:rsid w:val="00BD7557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7557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D7557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D7557"/>
    <w:rPr>
      <w:rFonts w:ascii="Calibri" w:hAnsi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51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517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F0C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0C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0C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0C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0C9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F0C9D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00DF1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F26F7"/>
    <w:rPr>
      <w:color w:val="800080"/>
      <w:u w:val="single"/>
    </w:rPr>
  </w:style>
  <w:style w:type="paragraph" w:customStyle="1" w:styleId="xl63">
    <w:name w:val="xl63"/>
    <w:basedOn w:val="Normal"/>
    <w:rsid w:val="00AF26F7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4">
    <w:name w:val="xl64"/>
    <w:basedOn w:val="Normal"/>
    <w:rsid w:val="00AF26F7"/>
    <w:pP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5">
    <w:name w:val="xl65"/>
    <w:basedOn w:val="Normal"/>
    <w:rsid w:val="00AF26F7"/>
    <w:pP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6">
    <w:name w:val="xl66"/>
    <w:basedOn w:val="Normal"/>
    <w:rsid w:val="00AF26F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67">
    <w:name w:val="xl67"/>
    <w:basedOn w:val="Normal"/>
    <w:rsid w:val="00AF26F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AF26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26F7"/>
  </w:style>
  <w:style w:type="paragraph" w:styleId="Footer">
    <w:name w:val="footer"/>
    <w:basedOn w:val="Normal"/>
    <w:link w:val="FooterChar"/>
    <w:uiPriority w:val="99"/>
    <w:unhideWhenUsed/>
    <w:rsid w:val="00AF26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26F7"/>
  </w:style>
  <w:style w:type="paragraph" w:customStyle="1" w:styleId="EndNoteBibliographyTitle">
    <w:name w:val="EndNote Bibliography Title"/>
    <w:basedOn w:val="Normal"/>
    <w:link w:val="EndNoteBibliographyTitleChar"/>
    <w:rsid w:val="00BD7557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7557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D7557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D7557"/>
    <w:rPr>
      <w:rFonts w:ascii="Calibri" w:hAnsi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51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517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F0C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0C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0C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0C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0C9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F0C9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491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1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23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75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8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7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wzgenomics.cn/NPdenovo/clinical_info.php?PubMed_ID=25621899&amp;proband_ID=1-0366_003" TargetMode="External"/><Relationship Id="rId13" Type="http://schemas.openxmlformats.org/officeDocument/2006/relationships/hyperlink" Target="http://www.wzgenomics.cn/NPdenovo/clinical_info.php?PubMed_ID=25621899&amp;proband_ID=2-0081_004" TargetMode="External"/><Relationship Id="rId1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yperlink" Target="http://www.wzgenomics.cn/NPdenovo/clinical_info.php?PubMed_ID=25363768&amp;proband_ID=14304" TargetMode="External"/><Relationship Id="rId17" Type="http://schemas.openxmlformats.org/officeDocument/2006/relationships/hyperlink" Target="http://www.ncbi.nlm.nih.gov/projects/SNP/snp_ref.cgi?searchType=adhoc_search&amp;type=rs&amp;rs=rs143805310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ncbi.nlm.nih.gov/projects/SNP/snp_ref.cgi?searchType=adhoc_search&amp;type=rs&amp;rs=rs191006031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www.ncbi.nlm.nih.gov/projects/SNP/snp_ref.cgi?searchType=adhoc_search&amp;type=rs&amp;rs=rs192897940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://www.wzgenomics.cn/NPdenovo/clinical_info.php?PubMed_ID=25621899&amp;proband_ID=1-0366_003" TargetMode="External"/><Relationship Id="rId10" Type="http://schemas.openxmlformats.org/officeDocument/2006/relationships/hyperlink" Target="http://www.wzgenomics.cn/NPdenovo/clinical_info.php?PubMed_ID=25621899&amp;proband_ID=1-0366_003" TargetMode="Externa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http://www.wzgenomics.cn/NPdenovo/clinical_info.php?PubMed_ID=-&amp;proband_ID=A2" TargetMode="External"/><Relationship Id="rId14" Type="http://schemas.openxmlformats.org/officeDocument/2006/relationships/hyperlink" Target="http://www.wzgenomics.cn/NPdenovo/clinical_info.php?PubMed_ID=25621899&amp;proband_ID=1-0279_00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4F55524-D725-4ED6-A810-FFAD34C6E7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5</Pages>
  <Words>1402</Words>
  <Characters>7995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o Toma</dc:creator>
  <cp:lastModifiedBy>Claudio Toma</cp:lastModifiedBy>
  <cp:revision>8</cp:revision>
  <dcterms:created xsi:type="dcterms:W3CDTF">2018-10-29T07:40:00Z</dcterms:created>
  <dcterms:modified xsi:type="dcterms:W3CDTF">2018-11-30T05:28:00Z</dcterms:modified>
</cp:coreProperties>
</file>